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5CEB69" w14:textId="1A82E772" w:rsidR="002E5DC1" w:rsidRDefault="00FE08E1" w:rsidP="00474656">
      <w:pPr>
        <w:spacing w:before="240" w:line="360" w:lineRule="auto"/>
        <w:jc w:val="both"/>
        <w:rPr>
          <w:rFonts w:ascii="Times New Roman" w:hAnsi="Times New Roman" w:cs="Times New Roman"/>
        </w:rPr>
      </w:pPr>
      <w:proofErr w:type="gramStart"/>
      <w:r w:rsidRPr="00474656">
        <w:rPr>
          <w:rFonts w:ascii="Times New Roman" w:hAnsi="Times New Roman" w:cs="Times New Roman"/>
          <w:b/>
        </w:rPr>
        <w:t xml:space="preserve">Table </w:t>
      </w:r>
      <w:r w:rsidR="00B20891">
        <w:rPr>
          <w:rFonts w:ascii="Times New Roman" w:hAnsi="Times New Roman" w:cs="Times New Roman"/>
          <w:b/>
        </w:rPr>
        <w:t>S</w:t>
      </w:r>
      <w:r w:rsidR="00D1215B">
        <w:rPr>
          <w:rFonts w:ascii="Times New Roman" w:hAnsi="Times New Roman" w:cs="Times New Roman"/>
          <w:b/>
        </w:rPr>
        <w:t>2</w:t>
      </w:r>
      <w:r w:rsidRPr="00474656">
        <w:rPr>
          <w:rFonts w:ascii="Times New Roman" w:hAnsi="Times New Roman" w:cs="Times New Roman"/>
        </w:rPr>
        <w:t xml:space="preserve"> List of genes upregulated in high (Conrad and A</w:t>
      </w:r>
      <w:r w:rsidR="00474656" w:rsidRPr="00474656">
        <w:rPr>
          <w:rFonts w:ascii="Times New Roman" w:hAnsi="Times New Roman" w:cs="Times New Roman"/>
        </w:rPr>
        <w:t xml:space="preserve">C </w:t>
      </w:r>
      <w:proofErr w:type="spellStart"/>
      <w:r w:rsidR="00474656" w:rsidRPr="00474656">
        <w:rPr>
          <w:rFonts w:ascii="Times New Roman" w:hAnsi="Times New Roman" w:cs="Times New Roman"/>
        </w:rPr>
        <w:t>Colombe</w:t>
      </w:r>
      <w:proofErr w:type="spellEnd"/>
      <w:r w:rsidR="00474656" w:rsidRPr="00474656">
        <w:rPr>
          <w:rFonts w:ascii="Times New Roman" w:hAnsi="Times New Roman" w:cs="Times New Roman"/>
        </w:rPr>
        <w:t xml:space="preserve">) as compared with low (AC Glengarry and Pagoda) </w:t>
      </w:r>
      <w:r w:rsidRPr="00474656">
        <w:rPr>
          <w:rFonts w:ascii="Times New Roman" w:hAnsi="Times New Roman" w:cs="Times New Roman"/>
        </w:rPr>
        <w:t xml:space="preserve">root </w:t>
      </w:r>
      <w:proofErr w:type="spellStart"/>
      <w:r w:rsidRPr="00474656">
        <w:rPr>
          <w:rFonts w:ascii="Times New Roman" w:hAnsi="Times New Roman" w:cs="Times New Roman"/>
        </w:rPr>
        <w:t>isoflavonoid</w:t>
      </w:r>
      <w:proofErr w:type="spellEnd"/>
      <w:r w:rsidRPr="00474656">
        <w:rPr>
          <w:rFonts w:ascii="Times New Roman" w:hAnsi="Times New Roman" w:cs="Times New Roman"/>
        </w:rPr>
        <w:t xml:space="preserve"> content cultivars</w:t>
      </w:r>
      <w:r w:rsidR="009F3552">
        <w:rPr>
          <w:rFonts w:ascii="Times New Roman" w:hAnsi="Times New Roman" w:cs="Times New Roman"/>
        </w:rPr>
        <w:t>.</w:t>
      </w:r>
      <w:proofErr w:type="gramEnd"/>
      <w:r w:rsidR="009F3552">
        <w:rPr>
          <w:rFonts w:ascii="Times New Roman" w:hAnsi="Times New Roman" w:cs="Times New Roman"/>
        </w:rPr>
        <w:t xml:space="preserve"> </w:t>
      </w:r>
      <w:bookmarkStart w:id="0" w:name="_GoBack"/>
      <w:r w:rsidR="009F3552">
        <w:rPr>
          <w:rFonts w:ascii="Times New Roman" w:hAnsi="Times New Roman" w:cs="Times New Roman"/>
        </w:rPr>
        <w:t>Differentially expressed genes (p&lt;0.05) in the four comparisons between high and low cultivars w</w:t>
      </w:r>
      <w:r w:rsidR="00663992">
        <w:rPr>
          <w:rFonts w:ascii="Times New Roman" w:hAnsi="Times New Roman" w:cs="Times New Roman"/>
        </w:rPr>
        <w:t>ere analyzed for overlap (Fig.</w:t>
      </w:r>
      <w:r w:rsidR="009F3552">
        <w:rPr>
          <w:rFonts w:ascii="Times New Roman" w:hAnsi="Times New Roman" w:cs="Times New Roman"/>
        </w:rPr>
        <w:t xml:space="preserve"> 2), generating a set of 138 candidates upregulated consistently in high root </w:t>
      </w:r>
      <w:proofErr w:type="spellStart"/>
      <w:r w:rsidR="009F3552">
        <w:rPr>
          <w:rFonts w:ascii="Times New Roman" w:hAnsi="Times New Roman" w:cs="Times New Roman"/>
        </w:rPr>
        <w:t>isoflavonoid</w:t>
      </w:r>
      <w:proofErr w:type="spellEnd"/>
      <w:r w:rsidR="009F3552">
        <w:rPr>
          <w:rFonts w:ascii="Times New Roman" w:hAnsi="Times New Roman" w:cs="Times New Roman"/>
        </w:rPr>
        <w:t xml:space="preserve"> cultivars. </w:t>
      </w:r>
      <w:bookmarkEnd w:id="0"/>
      <w:r w:rsidR="009F3552">
        <w:rPr>
          <w:rFonts w:ascii="Times New Roman" w:hAnsi="Times New Roman" w:cs="Times New Roman"/>
        </w:rPr>
        <w:t>These genes were annotated using the soybean database and have been compiled below:</w:t>
      </w:r>
    </w:p>
    <w:p w14:paraId="20C0077E" w14:textId="77777777" w:rsidR="002E5DC1" w:rsidRPr="002E5DC1" w:rsidRDefault="002E5DC1" w:rsidP="00474656">
      <w:pPr>
        <w:spacing w:before="240" w:line="360" w:lineRule="auto"/>
        <w:jc w:val="both"/>
        <w:rPr>
          <w:rFonts w:ascii="Times New Roman" w:hAnsi="Times New Roman" w:cs="Times New Roman"/>
          <w:sz w:val="18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5"/>
        <w:gridCol w:w="6961"/>
      </w:tblGrid>
      <w:tr w:rsidR="0006228A" w:rsidRPr="009F3552" w14:paraId="38341A64" w14:textId="77777777" w:rsidTr="002E5DC1">
        <w:trPr>
          <w:trHeight w:val="300"/>
        </w:trPr>
        <w:tc>
          <w:tcPr>
            <w:tcW w:w="189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1EC396E" w14:textId="77777777" w:rsidR="0006228A" w:rsidRPr="0006228A" w:rsidRDefault="003976BF" w:rsidP="002E5DC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lym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i</w:t>
            </w:r>
            <w:r w:rsidR="0006228A">
              <w:rPr>
                <w:rFonts w:ascii="Times New Roman" w:hAnsi="Times New Roman" w:cs="Times New Roman"/>
                <w:b/>
                <w:sz w:val="18"/>
                <w:szCs w:val="18"/>
              </w:rPr>
              <w:t>dentifier</w:t>
            </w:r>
          </w:p>
        </w:tc>
        <w:tc>
          <w:tcPr>
            <w:tcW w:w="696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E63DD78" w14:textId="77777777" w:rsidR="0006228A" w:rsidRPr="0006228A" w:rsidRDefault="0006228A" w:rsidP="002E5DC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Pr="0006228A">
              <w:rPr>
                <w:rFonts w:ascii="Times New Roman" w:hAnsi="Times New Roman" w:cs="Times New Roman"/>
                <w:b/>
                <w:sz w:val="18"/>
                <w:szCs w:val="18"/>
              </w:rPr>
              <w:t>nnotatio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r w:rsidR="003976BF">
              <w:rPr>
                <w:rFonts w:ascii="Times New Roman" w:hAnsi="Times New Roman" w:cs="Times New Roman"/>
                <w:b/>
                <w:sz w:val="18"/>
                <w:szCs w:val="18"/>
              </w:rPr>
              <w:t>domain and motif description</w:t>
            </w:r>
            <w:r w:rsidRPr="0006228A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9F3552" w:rsidRPr="009F3552" w14:paraId="7CCD9D40" w14:textId="77777777" w:rsidTr="002E5DC1">
        <w:trPr>
          <w:trHeight w:val="300"/>
        </w:trPr>
        <w:tc>
          <w:tcPr>
            <w:tcW w:w="18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E537FC" w14:textId="77777777" w:rsidR="009F3552" w:rsidRPr="009F3552" w:rsidRDefault="009F3552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1G000800</w:t>
            </w:r>
            <w:r w:rsidR="0006228A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A1873B" w14:textId="77777777" w:rsidR="009F3552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recognition motif</w:t>
            </w:r>
          </w:p>
        </w:tc>
      </w:tr>
      <w:tr w:rsidR="009F3552" w:rsidRPr="009F3552" w14:paraId="2190E519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771690A4" w14:textId="77777777" w:rsidR="009F3552" w:rsidRPr="009F3552" w:rsidRDefault="009F3552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1G118900</w:t>
            </w:r>
            <w:r w:rsidR="0006228A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37B7CF1A" w14:textId="77777777" w:rsidR="009F3552" w:rsidRPr="009F3552" w:rsidRDefault="009F3552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Leucine-rich repeat transmembrane protein kinase</w:t>
            </w:r>
          </w:p>
        </w:tc>
      </w:tr>
      <w:tr w:rsidR="009F3552" w:rsidRPr="009F3552" w14:paraId="14FEDB58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4EB1C2F4" w14:textId="77777777" w:rsidR="009F3552" w:rsidRPr="009F3552" w:rsidRDefault="009F3552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1G122300</w:t>
            </w:r>
            <w:r w:rsidR="0006228A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1490E070" w14:textId="77777777" w:rsidR="009F3552" w:rsidRPr="009F3552" w:rsidRDefault="009F3552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lycine-rich protein</w:t>
            </w:r>
          </w:p>
        </w:tc>
      </w:tr>
      <w:tr w:rsidR="009F3552" w:rsidRPr="009F3552" w14:paraId="257EE631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10316A5B" w14:textId="77777777" w:rsidR="009F3552" w:rsidRPr="009F3552" w:rsidRDefault="009F3552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1G124000</w:t>
            </w:r>
            <w:r w:rsidR="0006228A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52C9DF0D" w14:textId="77777777" w:rsidR="009F3552" w:rsidRPr="009F3552" w:rsidRDefault="009F3552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Protein of unknown function (DUF688)</w:t>
            </w:r>
          </w:p>
        </w:tc>
      </w:tr>
      <w:tr w:rsidR="009F3552" w:rsidRPr="009F3552" w14:paraId="5B8666A6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1051B1EE" w14:textId="77777777" w:rsidR="009F3552" w:rsidRPr="009F3552" w:rsidRDefault="009F3552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1G127400</w:t>
            </w:r>
            <w:r w:rsidR="0006228A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2923BFEB" w14:textId="77777777" w:rsidR="009F3552" w:rsidRPr="009F3552" w:rsidRDefault="009F3552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Disease resistance-responsive (</w:t>
            </w:r>
            <w:proofErr w:type="spellStart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dirigent</w:t>
            </w:r>
            <w:proofErr w:type="spellEnd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-like protein) family protein</w:t>
            </w:r>
          </w:p>
        </w:tc>
      </w:tr>
      <w:tr w:rsidR="009F3552" w:rsidRPr="009F3552" w14:paraId="2624FBF5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4E1CC4B2" w14:textId="77777777" w:rsidR="009F3552" w:rsidRPr="009F3552" w:rsidRDefault="009F3552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1G243400</w:t>
            </w:r>
            <w:r w:rsidR="0006228A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40B2CB10" w14:textId="77777777" w:rsidR="009F3552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haracterized protein</w:t>
            </w:r>
          </w:p>
        </w:tc>
      </w:tr>
      <w:tr w:rsidR="009F3552" w:rsidRPr="009F3552" w14:paraId="3CC265A3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73E2A2FE" w14:textId="77777777" w:rsidR="009F3552" w:rsidRPr="009F3552" w:rsidRDefault="009F3552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2G008200</w:t>
            </w:r>
            <w:r w:rsidR="0006228A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5893E4EE" w14:textId="77777777" w:rsidR="009F3552" w:rsidRPr="009F3552" w:rsidRDefault="009F3552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RAD-like 6</w:t>
            </w:r>
          </w:p>
        </w:tc>
      </w:tr>
      <w:tr w:rsidR="009F3552" w:rsidRPr="009F3552" w14:paraId="097BE133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08C1FCA1" w14:textId="77777777" w:rsidR="009F3552" w:rsidRPr="009F3552" w:rsidRDefault="009F3552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2G102400</w:t>
            </w:r>
            <w:r w:rsidR="0006228A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15055ADF" w14:textId="77777777" w:rsidR="009F3552" w:rsidRPr="009F3552" w:rsidRDefault="009F3552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Thioredoxin</w:t>
            </w:r>
            <w:proofErr w:type="spellEnd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 xml:space="preserve"> superfamily protein</w:t>
            </w:r>
          </w:p>
        </w:tc>
      </w:tr>
      <w:tr w:rsidR="009F3552" w:rsidRPr="009F3552" w14:paraId="52FAD342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707B203D" w14:textId="77777777" w:rsidR="009F3552" w:rsidRPr="009F3552" w:rsidRDefault="009F3552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2G108100</w:t>
            </w:r>
            <w:r w:rsidR="0006228A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3E90C5A3" w14:textId="77777777" w:rsidR="009F3552" w:rsidRPr="009F3552" w:rsidRDefault="009F3552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alactosyltransferase1</w:t>
            </w:r>
          </w:p>
        </w:tc>
      </w:tr>
      <w:tr w:rsidR="009F3552" w:rsidRPr="009F3552" w14:paraId="565456F8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7B876B08" w14:textId="77777777" w:rsidR="009F3552" w:rsidRPr="009F3552" w:rsidRDefault="009F3552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2G139500</w:t>
            </w:r>
            <w:r w:rsidR="0006228A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15220CDE" w14:textId="77777777" w:rsidR="009F3552" w:rsidRPr="009F3552" w:rsidRDefault="009F3552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ormin</w:t>
            </w:r>
            <w:proofErr w:type="spellEnd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 xml:space="preserve"> homology 1</w:t>
            </w:r>
          </w:p>
        </w:tc>
      </w:tr>
      <w:tr w:rsidR="009F3552" w:rsidRPr="009F3552" w14:paraId="3B3FC801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7C995C61" w14:textId="77777777" w:rsidR="009F3552" w:rsidRPr="009F3552" w:rsidRDefault="009F3552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2G264800</w:t>
            </w:r>
            <w:r w:rsidR="0006228A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2279F1D9" w14:textId="77777777" w:rsidR="009F3552" w:rsidRPr="009F3552" w:rsidRDefault="009F3552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RING/U-box superfamily protein</w:t>
            </w:r>
          </w:p>
        </w:tc>
      </w:tr>
      <w:tr w:rsidR="009F3552" w:rsidRPr="009F3552" w14:paraId="1B6A1572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18E8B4B8" w14:textId="77777777" w:rsidR="009F3552" w:rsidRPr="009F3552" w:rsidRDefault="009F3552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3G047000</w:t>
            </w:r>
            <w:r w:rsidR="0006228A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3269AEF7" w14:textId="77777777" w:rsidR="009F3552" w:rsidRPr="009F3552" w:rsidRDefault="009F3552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LRR and NB-ARC domains-containing disease resistance protein</w:t>
            </w:r>
          </w:p>
        </w:tc>
      </w:tr>
      <w:tr w:rsidR="009F3552" w:rsidRPr="009F3552" w14:paraId="0A538286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4FC5767A" w14:textId="77777777" w:rsidR="009F3552" w:rsidRPr="009F3552" w:rsidRDefault="009F3552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3G061200</w:t>
            </w:r>
            <w:r w:rsidR="0006228A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655F0BC5" w14:textId="77777777" w:rsidR="009F3552" w:rsidRPr="009F3552" w:rsidRDefault="009F3552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Plant protein of unknown function (DUF247)</w:t>
            </w:r>
          </w:p>
        </w:tc>
      </w:tr>
      <w:tr w:rsidR="0006228A" w:rsidRPr="009F3552" w14:paraId="10F6555E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40C30F1E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3G0613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1627D3D5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haracterized protein</w:t>
            </w:r>
          </w:p>
        </w:tc>
      </w:tr>
      <w:tr w:rsidR="0006228A" w:rsidRPr="009F3552" w14:paraId="13C58ADA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5535B976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3G0657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0918B432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RAS family transcription factor</w:t>
            </w:r>
          </w:p>
        </w:tc>
      </w:tr>
      <w:tr w:rsidR="0006228A" w:rsidRPr="009F3552" w14:paraId="41302A9B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1C6C98E0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3G067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0D318E63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Uncharacterized protein family (UPF0497)</w:t>
            </w:r>
          </w:p>
        </w:tc>
      </w:tr>
      <w:tr w:rsidR="0006228A" w:rsidRPr="009F3552" w14:paraId="563BCF2B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6FDF5073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3G0689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651E4B4E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AtGCP3 interacting protein 1</w:t>
            </w:r>
          </w:p>
        </w:tc>
      </w:tr>
      <w:tr w:rsidR="0006228A" w:rsidRPr="009F3552" w14:paraId="2E7361B4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4F878AAC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3G069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1DDFD176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RmlC</w:t>
            </w:r>
            <w:proofErr w:type="spellEnd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 xml:space="preserve">-like </w:t>
            </w:r>
            <w:proofErr w:type="spellStart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cupins</w:t>
            </w:r>
            <w:proofErr w:type="spellEnd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 xml:space="preserve"> superfamily protein</w:t>
            </w:r>
          </w:p>
        </w:tc>
      </w:tr>
      <w:tr w:rsidR="0006228A" w:rsidRPr="009F3552" w14:paraId="01FB4A00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1B77F4F5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3G0703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63FD282E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erine carboxypeptidase-like 19</w:t>
            </w:r>
          </w:p>
        </w:tc>
      </w:tr>
      <w:tr w:rsidR="0006228A" w:rsidRPr="009F3552" w14:paraId="092144B0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20529AF3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3G1253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1C0F118E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AtGCP3 interacting protein 1</w:t>
            </w:r>
          </w:p>
        </w:tc>
      </w:tr>
      <w:tr w:rsidR="0006228A" w:rsidRPr="009F3552" w14:paraId="1C2F315F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5C54CE15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3G2483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3C72D3AC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MuDR</w:t>
            </w:r>
            <w:proofErr w:type="spellEnd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 xml:space="preserve"> family transposase</w:t>
            </w:r>
          </w:p>
        </w:tc>
      </w:tr>
      <w:tr w:rsidR="0006228A" w:rsidRPr="009F3552" w14:paraId="39E3ACD0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5985D2B7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4G1105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7DF1A213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haracterized protein</w:t>
            </w:r>
          </w:p>
        </w:tc>
      </w:tr>
      <w:tr w:rsidR="0006228A" w:rsidRPr="009F3552" w14:paraId="1809EC23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6E696F6B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4G151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5DE43D20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Homeodomain-like superfamily protein</w:t>
            </w:r>
          </w:p>
        </w:tc>
      </w:tr>
      <w:tr w:rsidR="0006228A" w:rsidRPr="009F3552" w14:paraId="51CC4C38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4FB4C9B0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4G2268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65AA5002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Calcium-binding endonuclease/exonuclease/phosphatase family</w:t>
            </w:r>
          </w:p>
        </w:tc>
      </w:tr>
      <w:tr w:rsidR="0006228A" w:rsidRPr="009F3552" w14:paraId="78751F07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2594E4F9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5G1009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5C20FC1F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</w:t>
            </w: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inc finger protein 7</w:t>
            </w:r>
          </w:p>
        </w:tc>
      </w:tr>
      <w:tr w:rsidR="0006228A" w:rsidRPr="009F3552" w14:paraId="6CDC190B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403453B7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5G1859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327C7D35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Uncharacterized conserved protein UCP009193</w:t>
            </w:r>
          </w:p>
        </w:tc>
      </w:tr>
      <w:tr w:rsidR="0006228A" w:rsidRPr="009F3552" w14:paraId="685AC6BD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52B99D14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6G014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35CBD944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haracterized protein</w:t>
            </w:r>
          </w:p>
        </w:tc>
      </w:tr>
      <w:tr w:rsidR="0006228A" w:rsidRPr="009F3552" w14:paraId="5E7D7E59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7D8733F9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6G027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46E1C633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alt tolerance homolo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06228A" w:rsidRPr="009F3552" w14:paraId="7C4EFA19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0F6504C9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6G1349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31754E70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eat shock protein 21</w:t>
            </w:r>
          </w:p>
        </w:tc>
      </w:tr>
      <w:tr w:rsidR="0006228A" w:rsidRPr="009F3552" w14:paraId="666C0270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7CDD81FF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6G1387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58D109A6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Ribosomal protein L6 family</w:t>
            </w:r>
          </w:p>
        </w:tc>
      </w:tr>
      <w:tr w:rsidR="0006228A" w:rsidRPr="009F3552" w14:paraId="4E3AE83E" w14:textId="77777777" w:rsidTr="002E5DC1">
        <w:trPr>
          <w:trHeight w:val="300"/>
        </w:trPr>
        <w:tc>
          <w:tcPr>
            <w:tcW w:w="1895" w:type="dxa"/>
            <w:tcBorders>
              <w:bottom w:val="nil"/>
            </w:tcBorders>
            <w:noWrap/>
            <w:vAlign w:val="center"/>
            <w:hideMark/>
          </w:tcPr>
          <w:p w14:paraId="58A67A6C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6G178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tcBorders>
              <w:bottom w:val="nil"/>
            </w:tcBorders>
            <w:noWrap/>
            <w:vAlign w:val="center"/>
            <w:hideMark/>
          </w:tcPr>
          <w:p w14:paraId="05B3651E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Copper amine oxidase family protein</w:t>
            </w:r>
          </w:p>
        </w:tc>
      </w:tr>
      <w:tr w:rsidR="0006228A" w:rsidRPr="009F3552" w14:paraId="1D7709A8" w14:textId="77777777" w:rsidTr="002E5DC1">
        <w:trPr>
          <w:trHeight w:val="300"/>
        </w:trPr>
        <w:tc>
          <w:tcPr>
            <w:tcW w:w="1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EC8324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lyma.06G2136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6FD624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Histone H3 K4-specific methyltransferase SET7/9 family protein</w:t>
            </w:r>
          </w:p>
        </w:tc>
      </w:tr>
      <w:tr w:rsidR="0006228A" w:rsidRPr="009F3552" w14:paraId="097606BD" w14:textId="77777777" w:rsidTr="002E5DC1">
        <w:trPr>
          <w:trHeight w:val="300"/>
        </w:trPr>
        <w:tc>
          <w:tcPr>
            <w:tcW w:w="1895" w:type="dxa"/>
            <w:tcBorders>
              <w:top w:val="nil"/>
            </w:tcBorders>
            <w:noWrap/>
            <w:vAlign w:val="center"/>
            <w:hideMark/>
          </w:tcPr>
          <w:p w14:paraId="7ABA3F0E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6G2686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tcBorders>
              <w:top w:val="nil"/>
            </w:tcBorders>
            <w:noWrap/>
            <w:vAlign w:val="center"/>
            <w:hideMark/>
          </w:tcPr>
          <w:p w14:paraId="5611F1CC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isease resistance protein (TIR-NBS-LRR class), putative</w:t>
            </w:r>
          </w:p>
        </w:tc>
      </w:tr>
      <w:tr w:rsidR="0006228A" w:rsidRPr="009F3552" w14:paraId="231B95A8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0FED3C28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6G2687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1B29868D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isease resistance protein (TIR-NBS-LRR class), putative</w:t>
            </w:r>
          </w:p>
        </w:tc>
      </w:tr>
      <w:tr w:rsidR="0006228A" w:rsidRPr="009F3552" w14:paraId="63C6E48B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74491DFA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6G274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340FF8C1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Ribosomal L5P family protein</w:t>
            </w:r>
          </w:p>
        </w:tc>
      </w:tr>
      <w:tr w:rsidR="0006228A" w:rsidRPr="009F3552" w14:paraId="28CDC336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603A9FEE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6G2776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44165BD5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ATP synthase protein I -related</w:t>
            </w:r>
          </w:p>
        </w:tc>
      </w:tr>
      <w:tr w:rsidR="0006228A" w:rsidRPr="009F3552" w14:paraId="0D7B02D2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78C6B75F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6G308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7A759FA9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lpha/beta-Hydrolases superfamily protein</w:t>
            </w:r>
          </w:p>
        </w:tc>
      </w:tr>
      <w:tr w:rsidR="0006228A" w:rsidRPr="009F3552" w14:paraId="16EAE8F4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4327DF79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6G3136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6BB4ECBC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</w:t>
            </w: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inc induced facilitator-like 1</w:t>
            </w:r>
          </w:p>
        </w:tc>
      </w:tr>
      <w:tr w:rsidR="0006228A" w:rsidRPr="009F3552" w14:paraId="71F81134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4CF78778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6G3179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4F14F496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PLAC8 family protein</w:t>
            </w:r>
          </w:p>
        </w:tc>
      </w:tr>
      <w:tr w:rsidR="0006228A" w:rsidRPr="009F3552" w14:paraId="3B144052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54B8FB9D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7G0346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57999C76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CASC3/</w:t>
            </w:r>
            <w:proofErr w:type="spellStart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Barentsz</w:t>
            </w:r>
            <w:proofErr w:type="spellEnd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 xml:space="preserve"> eIF4AIII binding</w:t>
            </w:r>
          </w:p>
        </w:tc>
      </w:tr>
      <w:tr w:rsidR="0006228A" w:rsidRPr="009F3552" w14:paraId="33233A91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12F46162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7G1416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4448AD0A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Ctr</w:t>
            </w:r>
            <w:proofErr w:type="spellEnd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 xml:space="preserve"> copper transporter family</w:t>
            </w:r>
          </w:p>
        </w:tc>
      </w:tr>
      <w:tr w:rsidR="0006228A" w:rsidRPr="009F3552" w14:paraId="7F3895DC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698A8FA9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7G1435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03B62F13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eceptor like protein 13</w:t>
            </w:r>
          </w:p>
        </w:tc>
      </w:tr>
      <w:tr w:rsidR="0006228A" w:rsidRPr="009F3552" w14:paraId="54E6369D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38DA0E56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7G1813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2064C4FF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ydroxyproline</w:t>
            </w:r>
            <w:proofErr w:type="spellEnd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-rich glycoprotein family protein</w:t>
            </w:r>
          </w:p>
        </w:tc>
      </w:tr>
      <w:tr w:rsidR="0006228A" w:rsidRPr="009F3552" w14:paraId="2A93EC79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1ECA05EB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7G1816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4751DCE4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 xml:space="preserve">K-box region and MADS-box transcription factor family protein </w:t>
            </w:r>
          </w:p>
        </w:tc>
      </w:tr>
      <w:tr w:rsidR="0006228A" w:rsidRPr="009F3552" w14:paraId="6755FB95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07E3A90A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8G0223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43D89842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lycosyl</w:t>
            </w:r>
            <w:proofErr w:type="spellEnd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 xml:space="preserve"> hydrolase 9C2</w:t>
            </w:r>
          </w:p>
        </w:tc>
      </w:tr>
      <w:tr w:rsidR="0006228A" w:rsidRPr="009F3552" w14:paraId="681D704B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68A17AA3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8G0248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15EAB48E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RING/U-box superfamily protein</w:t>
            </w:r>
          </w:p>
        </w:tc>
      </w:tr>
      <w:tr w:rsidR="0006228A" w:rsidRPr="009F3552" w14:paraId="61C4A58C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4C69DCBD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8G038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1446234B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haracterized protein</w:t>
            </w:r>
          </w:p>
        </w:tc>
      </w:tr>
      <w:tr w:rsidR="0006228A" w:rsidRPr="009F3552" w14:paraId="6BE2F455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500FD9A1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8G0628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0B1CD34D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BAK1-interacting receptor-like kinase 1</w:t>
            </w:r>
          </w:p>
        </w:tc>
      </w:tr>
      <w:tr w:rsidR="0006228A" w:rsidRPr="009F3552" w14:paraId="1E16B4A7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7CC44607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8G074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10BF8324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Bifunctional inhibitor/lipid-transfer protein/seed storage 2S albumin superfamily protein</w:t>
            </w:r>
          </w:p>
        </w:tc>
      </w:tr>
      <w:tr w:rsidR="0006228A" w:rsidRPr="009F3552" w14:paraId="6014E729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681D2376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8G087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40E659EE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hioredoxin</w:t>
            </w:r>
            <w:proofErr w:type="spellEnd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 xml:space="preserve"> O1</w:t>
            </w:r>
          </w:p>
        </w:tc>
      </w:tr>
      <w:tr w:rsidR="0006228A" w:rsidRPr="009F3552" w14:paraId="18F6979E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1CF4F8B9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8G1949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7CF6891A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Pyridoxal phosphate phosphatase-related protein</w:t>
            </w:r>
          </w:p>
        </w:tc>
      </w:tr>
      <w:tr w:rsidR="0006228A" w:rsidRPr="009F3552" w14:paraId="1FB1173C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472354E6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8G272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317CE6DA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VQ motif-containing protein</w:t>
            </w:r>
          </w:p>
        </w:tc>
      </w:tr>
      <w:tr w:rsidR="0006228A" w:rsidRPr="009F3552" w14:paraId="209E2E22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67D50AB2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8G3267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73084DD1" w14:textId="77777777" w:rsidR="0006228A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76BF">
              <w:rPr>
                <w:rFonts w:ascii="Times New Roman" w:hAnsi="Times New Roman" w:cs="Times New Roman"/>
                <w:sz w:val="18"/>
                <w:szCs w:val="18"/>
              </w:rPr>
              <w:t>Plant transposase (</w:t>
            </w:r>
            <w:proofErr w:type="spellStart"/>
            <w:r w:rsidRPr="003976BF">
              <w:rPr>
                <w:rFonts w:ascii="Times New Roman" w:hAnsi="Times New Roman" w:cs="Times New Roman"/>
                <w:sz w:val="18"/>
                <w:szCs w:val="18"/>
              </w:rPr>
              <w:t>Ptta</w:t>
            </w:r>
            <w:proofErr w:type="spellEnd"/>
            <w:r w:rsidRPr="003976BF">
              <w:rPr>
                <w:rFonts w:ascii="Times New Roman" w:hAnsi="Times New Roman" w:cs="Times New Roman"/>
                <w:sz w:val="18"/>
                <w:szCs w:val="18"/>
              </w:rPr>
              <w:t>/En/</w:t>
            </w:r>
            <w:proofErr w:type="spellStart"/>
            <w:r w:rsidRPr="003976BF">
              <w:rPr>
                <w:rFonts w:ascii="Times New Roman" w:hAnsi="Times New Roman" w:cs="Times New Roman"/>
                <w:sz w:val="18"/>
                <w:szCs w:val="18"/>
              </w:rPr>
              <w:t>Spm</w:t>
            </w:r>
            <w:proofErr w:type="spellEnd"/>
            <w:r w:rsidRPr="003976BF">
              <w:rPr>
                <w:rFonts w:ascii="Times New Roman" w:hAnsi="Times New Roman" w:cs="Times New Roman"/>
                <w:sz w:val="18"/>
                <w:szCs w:val="18"/>
              </w:rPr>
              <w:t xml:space="preserve"> family)</w:t>
            </w:r>
          </w:p>
        </w:tc>
      </w:tr>
      <w:tr w:rsidR="0006228A" w:rsidRPr="009F3552" w14:paraId="1FCC3CED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6F5C94B5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8G3269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4DC1D319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ytochrome P450, family 71, subfamily B, polypeptide 34</w:t>
            </w:r>
          </w:p>
        </w:tc>
      </w:tr>
      <w:tr w:rsidR="0006228A" w:rsidRPr="009F3552" w14:paraId="42B2532D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794A1793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9G0546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2A776D8C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Ankyrin repeat family protein</w:t>
            </w:r>
          </w:p>
        </w:tc>
      </w:tr>
      <w:tr w:rsidR="0006228A" w:rsidRPr="009F3552" w14:paraId="485F5051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4E2DAB7B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9G0547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4918681F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Ankyrin repeat family protein</w:t>
            </w:r>
          </w:p>
        </w:tc>
      </w:tr>
      <w:tr w:rsidR="0006228A" w:rsidRPr="009F3552" w14:paraId="17AE780D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0B991237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9G214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0A5C72D8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S-</w:t>
            </w:r>
            <w:proofErr w:type="spellStart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adenosyl</w:t>
            </w:r>
            <w:proofErr w:type="spellEnd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-L-methionine-dependent methyltransferases superfamily protein</w:t>
            </w:r>
          </w:p>
        </w:tc>
      </w:tr>
      <w:tr w:rsidR="0006228A" w:rsidRPr="009F3552" w14:paraId="72606CC8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1B404B50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9G277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0C960592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aposin</w:t>
            </w:r>
            <w:proofErr w:type="spellEnd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 xml:space="preserve"> B domain-containing protein</w:t>
            </w:r>
          </w:p>
        </w:tc>
      </w:tr>
      <w:tr w:rsidR="0006228A" w:rsidRPr="009F3552" w14:paraId="7D179ACA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783A1E14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09G2809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68A0D4FB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lutaredoxin</w:t>
            </w:r>
            <w:proofErr w:type="spellEnd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-related</w:t>
            </w:r>
          </w:p>
        </w:tc>
      </w:tr>
      <w:tr w:rsidR="0006228A" w:rsidRPr="009F3552" w14:paraId="441BE86F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0D9A3005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0G029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6F30F460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2-oxoglutarate (2OG) and Fe(II)-dependent oxygenase superfamily protein</w:t>
            </w:r>
          </w:p>
        </w:tc>
      </w:tr>
      <w:tr w:rsidR="0006228A" w:rsidRPr="009F3552" w14:paraId="6D5DAFFD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7DB0B0FA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0G108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7E827209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PIF1 helicase</w:t>
            </w:r>
          </w:p>
        </w:tc>
      </w:tr>
      <w:tr w:rsidR="0006228A" w:rsidRPr="009F3552" w14:paraId="173B6A02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3E356C54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0G187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2289B041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P-loop containing nucleoside triphosphate hydrolases superfamily protein</w:t>
            </w:r>
          </w:p>
        </w:tc>
      </w:tr>
      <w:tr w:rsidR="0006228A" w:rsidRPr="009F3552" w14:paraId="509E612E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5D5E91A3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0G2507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1005FBED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Protein of unknown function (DUF3049)</w:t>
            </w:r>
          </w:p>
        </w:tc>
      </w:tr>
      <w:tr w:rsidR="0006228A" w:rsidRPr="009F3552" w14:paraId="2B1A85E0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6702F062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0G2599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76CCD529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hioredoxin</w:t>
            </w:r>
            <w:proofErr w:type="spellEnd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 xml:space="preserve"> domain-containing protein 9 homolog</w:t>
            </w:r>
          </w:p>
        </w:tc>
      </w:tr>
      <w:tr w:rsidR="0006228A" w:rsidRPr="009F3552" w14:paraId="0F2B717C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338E9F25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0G264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017C0DD6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 xml:space="preserve">Heavy metal transport/detoxification superfamily protein </w:t>
            </w:r>
          </w:p>
        </w:tc>
      </w:tr>
      <w:tr w:rsidR="0006228A" w:rsidRPr="009F3552" w14:paraId="15D66C60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10AD5201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0G2678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642FB8EE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MATE efflux family protein</w:t>
            </w:r>
          </w:p>
        </w:tc>
      </w:tr>
      <w:tr w:rsidR="0006228A" w:rsidRPr="009F3552" w14:paraId="373E2FA7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5E085BDD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1G037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01B927F2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FAD/NAD(P)-binding oxidoreductase family protein</w:t>
            </w:r>
          </w:p>
        </w:tc>
      </w:tr>
      <w:tr w:rsidR="0006228A" w:rsidRPr="009F3552" w14:paraId="48E3F3BD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67B6F11C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1G044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704CAF0A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ubulin alpha-2 chain</w:t>
            </w:r>
          </w:p>
        </w:tc>
      </w:tr>
      <w:tr w:rsidR="0006228A" w:rsidRPr="009F3552" w14:paraId="2704C5C9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6C0A8315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1G1066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6A53AC45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ctin depolymerizing factor 5</w:t>
            </w:r>
          </w:p>
        </w:tc>
      </w:tr>
      <w:tr w:rsidR="0006228A" w:rsidRPr="009F3552" w14:paraId="6A89DF86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7D246703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1G1647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7890EABA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 xml:space="preserve">NAD(P)-binding </w:t>
            </w:r>
            <w:proofErr w:type="spellStart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Rossmann</w:t>
            </w:r>
            <w:proofErr w:type="spellEnd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-fold superfamily protein</w:t>
            </w:r>
          </w:p>
        </w:tc>
      </w:tr>
      <w:tr w:rsidR="0006228A" w:rsidRPr="009F3552" w14:paraId="0CC85847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4650FE8E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1G2499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2C42767D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icrotubule-associated protein 65-8</w:t>
            </w:r>
          </w:p>
        </w:tc>
      </w:tr>
      <w:tr w:rsidR="0006228A" w:rsidRPr="009F3552" w14:paraId="0A90B2EF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7CEF5E7A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2G017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0608617D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Polyketide cyclase/</w:t>
            </w:r>
            <w:proofErr w:type="spellStart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dehydrase</w:t>
            </w:r>
            <w:proofErr w:type="spellEnd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 xml:space="preserve"> and lipid transport superfamily protein</w:t>
            </w:r>
          </w:p>
        </w:tc>
      </w:tr>
      <w:tr w:rsidR="0006228A" w:rsidRPr="009F3552" w14:paraId="1768622C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6C2D28FA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2G1565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1B89FAD4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Pentatricopeptide</w:t>
            </w:r>
            <w:proofErr w:type="spellEnd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 xml:space="preserve"> repeat (PPR) superfamily protein</w:t>
            </w:r>
          </w:p>
        </w:tc>
      </w:tr>
      <w:tr w:rsidR="0006228A" w:rsidRPr="009F3552" w14:paraId="25762023" w14:textId="77777777" w:rsidTr="002E5DC1">
        <w:trPr>
          <w:trHeight w:val="300"/>
        </w:trPr>
        <w:tc>
          <w:tcPr>
            <w:tcW w:w="1895" w:type="dxa"/>
            <w:tcBorders>
              <w:bottom w:val="nil"/>
            </w:tcBorders>
            <w:noWrap/>
            <w:vAlign w:val="center"/>
            <w:hideMark/>
          </w:tcPr>
          <w:p w14:paraId="1A8AEC95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2G188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tcBorders>
              <w:bottom w:val="nil"/>
            </w:tcBorders>
            <w:noWrap/>
            <w:vAlign w:val="center"/>
            <w:hideMark/>
          </w:tcPr>
          <w:p w14:paraId="5EA2C540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istone deacetylase 8</w:t>
            </w:r>
          </w:p>
        </w:tc>
      </w:tr>
      <w:tr w:rsidR="0006228A" w:rsidRPr="009F3552" w14:paraId="3A9BDF5C" w14:textId="77777777" w:rsidTr="002E5DC1">
        <w:trPr>
          <w:trHeight w:val="300"/>
        </w:trPr>
        <w:tc>
          <w:tcPr>
            <w:tcW w:w="1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BBAA2B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lyma.12G1918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7C0A17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ellulose synthase-like B4</w:t>
            </w:r>
          </w:p>
        </w:tc>
      </w:tr>
      <w:tr w:rsidR="0006228A" w:rsidRPr="009F3552" w14:paraId="6B7FEA6D" w14:textId="77777777" w:rsidTr="002E5DC1">
        <w:trPr>
          <w:trHeight w:val="300"/>
        </w:trPr>
        <w:tc>
          <w:tcPr>
            <w:tcW w:w="1895" w:type="dxa"/>
            <w:tcBorders>
              <w:top w:val="nil"/>
            </w:tcBorders>
            <w:noWrap/>
            <w:vAlign w:val="center"/>
            <w:hideMark/>
          </w:tcPr>
          <w:p w14:paraId="08D49F72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2G202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tcBorders>
              <w:top w:val="nil"/>
            </w:tcBorders>
            <w:noWrap/>
            <w:vAlign w:val="center"/>
            <w:hideMark/>
          </w:tcPr>
          <w:p w14:paraId="5FF595C7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Protein phosphatase 2C family protein</w:t>
            </w:r>
          </w:p>
        </w:tc>
      </w:tr>
      <w:tr w:rsidR="0006228A" w:rsidRPr="009F3552" w14:paraId="7C862C6A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25515075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2G2059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3B8871E5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Tyrosine transaminase family protein</w:t>
            </w:r>
          </w:p>
        </w:tc>
      </w:tr>
      <w:tr w:rsidR="0006228A" w:rsidRPr="009F3552" w14:paraId="2FF8E433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4262D0A0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3G077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63EA562D" w14:textId="77777777" w:rsidR="0006228A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haracterized protein</w:t>
            </w:r>
          </w:p>
        </w:tc>
      </w:tr>
      <w:tr w:rsidR="0006228A" w:rsidRPr="009F3552" w14:paraId="5FAD8074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7A5748EC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3G160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0195821F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Raffinose</w:t>
            </w:r>
            <w:proofErr w:type="spellEnd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 xml:space="preserve"> synthase family protein</w:t>
            </w:r>
          </w:p>
        </w:tc>
      </w:tr>
      <w:tr w:rsidR="0006228A" w:rsidRPr="009F3552" w14:paraId="79F71C07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1E25CDE4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3G174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2B586A6A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Transcriptional factor B3 family protein / auxin-responsive factor AUX/IAA-related</w:t>
            </w:r>
          </w:p>
        </w:tc>
      </w:tr>
      <w:tr w:rsidR="0006228A" w:rsidRPr="009F3552" w14:paraId="098A7E7A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17FB293D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3G1866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1969C3D5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</w:t>
            </w: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inc induced facilitator-like 1</w:t>
            </w:r>
          </w:p>
        </w:tc>
      </w:tr>
      <w:tr w:rsidR="0006228A" w:rsidRPr="009F3552" w14:paraId="14BDA833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2122B55C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3G217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4B945640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ytochrome P450, family 710, subfamily A, polypeptide 1</w:t>
            </w:r>
          </w:p>
        </w:tc>
      </w:tr>
      <w:tr w:rsidR="0006228A" w:rsidRPr="009F3552" w14:paraId="2333CC66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4AEA62ED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3G2386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1CE1F2FE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3-ketoacyl-CoA synthase 10</w:t>
            </w:r>
          </w:p>
        </w:tc>
      </w:tr>
      <w:tr w:rsidR="0006228A" w:rsidRPr="009F3552" w14:paraId="6019C348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15351B88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3G2578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316DE5E8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ydroxyproline</w:t>
            </w:r>
            <w:proofErr w:type="spellEnd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-rich glycoprotein family protein</w:t>
            </w:r>
          </w:p>
        </w:tc>
      </w:tr>
      <w:tr w:rsidR="0006228A" w:rsidRPr="009F3552" w14:paraId="01F1FF2C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57657E5E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3G327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6BADB47D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eta-galactosidase 8</w:t>
            </w:r>
          </w:p>
        </w:tc>
      </w:tr>
      <w:tr w:rsidR="0006228A" w:rsidRPr="009F3552" w14:paraId="3B7AC4A7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3BD6F3DB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4G0567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4055ED3B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Lateral organ boundaries (LOB) domain family protein</w:t>
            </w:r>
          </w:p>
        </w:tc>
      </w:tr>
      <w:tr w:rsidR="0006228A" w:rsidRPr="009F3552" w14:paraId="75F05FE8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6FD71ACC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4G058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2A2C0609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asic helix-loop-helix (</w:t>
            </w:r>
            <w:proofErr w:type="spellStart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bHLH</w:t>
            </w:r>
            <w:proofErr w:type="spellEnd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) DNA-binding superfamily protein</w:t>
            </w:r>
          </w:p>
        </w:tc>
      </w:tr>
      <w:tr w:rsidR="0006228A" w:rsidRPr="009F3552" w14:paraId="1511BDA6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219C42EA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4G0716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02BFD9C3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HXXXD-type acyl-transferase family protein</w:t>
            </w:r>
          </w:p>
        </w:tc>
      </w:tr>
      <w:tr w:rsidR="0006228A" w:rsidRPr="009F3552" w14:paraId="2227688C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64A5386F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4G0805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3172F4D5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erine carboxypeptidase-like 40</w:t>
            </w:r>
          </w:p>
        </w:tc>
      </w:tr>
      <w:tr w:rsidR="0006228A" w:rsidRPr="009F3552" w14:paraId="069F37DF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5CE27C2E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4G087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77C2C8D3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 xml:space="preserve">NAD(P)-binding </w:t>
            </w:r>
            <w:proofErr w:type="spellStart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Rossmann</w:t>
            </w:r>
            <w:proofErr w:type="spellEnd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-fold superfamily protein</w:t>
            </w:r>
          </w:p>
        </w:tc>
      </w:tr>
      <w:tr w:rsidR="0006228A" w:rsidRPr="009F3552" w14:paraId="6BCD7736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252F2B2C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4G104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1D980390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Peroxidase superfamily protein</w:t>
            </w:r>
          </w:p>
        </w:tc>
      </w:tr>
      <w:tr w:rsidR="0006228A" w:rsidRPr="009F3552" w14:paraId="2EEA07A6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446352E5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4G1217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316FF3D5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Myosin heavy chain-related protein</w:t>
            </w:r>
          </w:p>
        </w:tc>
      </w:tr>
      <w:tr w:rsidR="0006228A" w:rsidRPr="009F3552" w14:paraId="03441C54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633439E7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4G1278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659E4183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leiotropic drug resistance 12</w:t>
            </w:r>
          </w:p>
        </w:tc>
      </w:tr>
      <w:tr w:rsidR="0006228A" w:rsidRPr="009F3552" w14:paraId="0FC2074C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66FF7EE8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4G1909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72B4738E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hosphate transporter 4;3</w:t>
            </w:r>
          </w:p>
        </w:tc>
      </w:tr>
      <w:tr w:rsidR="0006228A" w:rsidRPr="009F3552" w14:paraId="0D7A6B2A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219EBA10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4G1948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6154CE47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PHD finger transcription factor, putative</w:t>
            </w:r>
          </w:p>
        </w:tc>
      </w:tr>
      <w:tr w:rsidR="0006228A" w:rsidRPr="009F3552" w14:paraId="3D07CD6F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2C6DD6EB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4G216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0CDAB2BE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Walls Are Thin 1</w:t>
            </w:r>
          </w:p>
        </w:tc>
      </w:tr>
      <w:tr w:rsidR="0006228A" w:rsidRPr="009F3552" w14:paraId="63568390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6F60EDD1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4G224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74906A9A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Tetratricopeptide</w:t>
            </w:r>
            <w:proofErr w:type="spellEnd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 xml:space="preserve"> repeat (TPR)-like superfamily protein</w:t>
            </w:r>
          </w:p>
        </w:tc>
      </w:tr>
      <w:tr w:rsidR="0006228A" w:rsidRPr="009F3552" w14:paraId="31D691F3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090221A1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5G025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31D0C9B2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IQ-domain 8</w:t>
            </w:r>
          </w:p>
        </w:tc>
      </w:tr>
      <w:tr w:rsidR="0006228A" w:rsidRPr="009F3552" w14:paraId="0F50AE90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0FA9DA6B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5G0783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022CE4C3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NAC domain containing protein 73</w:t>
            </w:r>
          </w:p>
        </w:tc>
      </w:tr>
      <w:tr w:rsidR="0006228A" w:rsidRPr="009F3552" w14:paraId="7D8F7D6C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254573C1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5G209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74766862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olygalacturonase</w:t>
            </w:r>
            <w:proofErr w:type="spellEnd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 xml:space="preserve"> inhibiting protein 1</w:t>
            </w:r>
          </w:p>
        </w:tc>
      </w:tr>
      <w:tr w:rsidR="0006228A" w:rsidRPr="009F3552" w14:paraId="1A48B57C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04CB81F6" w14:textId="77777777" w:rsidR="0006228A" w:rsidRPr="009F3552" w:rsidRDefault="0006228A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5G214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0E45793C" w14:textId="77777777" w:rsidR="0006228A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haracterized protein</w:t>
            </w:r>
          </w:p>
        </w:tc>
      </w:tr>
      <w:tr w:rsidR="003976BF" w:rsidRPr="009F3552" w14:paraId="0CB4C422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726722D8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5G214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79B0BFA3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haracterized protein</w:t>
            </w:r>
          </w:p>
        </w:tc>
      </w:tr>
      <w:tr w:rsidR="003976BF" w:rsidRPr="009F3552" w14:paraId="761CEE53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0DD4FFD5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5G2197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3F6739B0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haracterized protein</w:t>
            </w:r>
          </w:p>
        </w:tc>
      </w:tr>
      <w:tr w:rsidR="003976BF" w:rsidRPr="009F3552" w14:paraId="4D847C45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4EEFDABD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5G252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62A776C6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lutathione S-transferase TAU 19</w:t>
            </w:r>
          </w:p>
        </w:tc>
      </w:tr>
      <w:tr w:rsidR="003976BF" w:rsidRPr="009F3552" w14:paraId="758E88C0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6EA043F2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6G055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155B95CD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haracterized protein</w:t>
            </w:r>
          </w:p>
        </w:tc>
      </w:tr>
      <w:tr w:rsidR="003976BF" w:rsidRPr="009F3552" w14:paraId="57B108CE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78211F30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6G0563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29B674F1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Ferritin/ribonucleotide reductase-like family protein</w:t>
            </w:r>
          </w:p>
        </w:tc>
      </w:tr>
      <w:tr w:rsidR="003976BF" w:rsidRPr="009F3552" w14:paraId="7B873244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3DABBD13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6G0993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00814D82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LMBR1-like membrane protein</w:t>
            </w:r>
          </w:p>
        </w:tc>
      </w:tr>
      <w:tr w:rsidR="003976BF" w:rsidRPr="009F3552" w14:paraId="52F75AA9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0CA043D5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6G1263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7B56FB65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egulatory particle non-ATPase 10</w:t>
            </w:r>
          </w:p>
        </w:tc>
      </w:tr>
      <w:tr w:rsidR="003976BF" w:rsidRPr="009F3552" w14:paraId="6A9C64F2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765DE0BB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6G133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0A834FE3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asic helix-loop-helix (</w:t>
            </w:r>
            <w:proofErr w:type="spellStart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bHLH</w:t>
            </w:r>
            <w:proofErr w:type="spellEnd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) DNA-binding superfamily protein</w:t>
            </w:r>
          </w:p>
        </w:tc>
      </w:tr>
      <w:tr w:rsidR="003976BF" w:rsidRPr="009F3552" w14:paraId="07918A17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0CD97B92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6G195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0E6659D9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Pentatricopeptide</w:t>
            </w:r>
            <w:proofErr w:type="spellEnd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 xml:space="preserve"> repeat (PPR) superfamily protein</w:t>
            </w:r>
          </w:p>
        </w:tc>
      </w:tr>
      <w:tr w:rsidR="003976BF" w:rsidRPr="009F3552" w14:paraId="50B63D93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756B46EE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6G1957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2F8D099B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Tetratricopeptide</w:t>
            </w:r>
            <w:proofErr w:type="spellEnd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 xml:space="preserve"> repeat (TPR)-like superfamily protein</w:t>
            </w:r>
          </w:p>
        </w:tc>
      </w:tr>
      <w:tr w:rsidR="003976BF" w:rsidRPr="009F3552" w14:paraId="64015ECC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7A650811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7G033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10F361F3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igh chlorophyll fluorescent 107</w:t>
            </w:r>
          </w:p>
        </w:tc>
      </w:tr>
      <w:tr w:rsidR="003976BF" w:rsidRPr="009F3552" w14:paraId="6446B451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239EA8CE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7G0445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18BEA182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 xml:space="preserve">Plant </w:t>
            </w:r>
            <w:proofErr w:type="spellStart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invertase</w:t>
            </w:r>
            <w:proofErr w:type="spellEnd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 xml:space="preserve">/pectin </w:t>
            </w:r>
            <w:proofErr w:type="spellStart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methylesterase</w:t>
            </w:r>
            <w:proofErr w:type="spellEnd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 xml:space="preserve"> inhibitor superfamily</w:t>
            </w:r>
          </w:p>
        </w:tc>
      </w:tr>
      <w:tr w:rsidR="003976BF" w:rsidRPr="009F3552" w14:paraId="72573D6E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07807B32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7G1397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6702D2A0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Bifunctional inhibitor/lipid-transfer protein/seed storage 2S albumin superfamily protein</w:t>
            </w:r>
          </w:p>
        </w:tc>
      </w:tr>
      <w:tr w:rsidR="003976BF" w:rsidRPr="009F3552" w14:paraId="51181E54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17DCA817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7G1443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0729290A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2-oxoglutarate (2OG) and Fe(II)-dependent oxygenase superfamily protein</w:t>
            </w:r>
          </w:p>
        </w:tc>
      </w:tr>
      <w:tr w:rsidR="003976BF" w:rsidRPr="009F3552" w14:paraId="7F4D94F9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2550511D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7G150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15447BC9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ly</w:t>
            </w:r>
            <w:r w:rsidRPr="003976BF">
              <w:rPr>
                <w:rFonts w:ascii="Times New Roman" w:hAnsi="Times New Roman" w:cs="Times New Roman"/>
                <w:sz w:val="18"/>
                <w:szCs w:val="18"/>
              </w:rPr>
              <w:t>(U)-specific endoribonuclease</w:t>
            </w:r>
          </w:p>
        </w:tc>
      </w:tr>
      <w:tr w:rsidR="003976BF" w:rsidRPr="009F3552" w14:paraId="69102F8A" w14:textId="77777777" w:rsidTr="002E5DC1">
        <w:trPr>
          <w:trHeight w:val="300"/>
        </w:trPr>
        <w:tc>
          <w:tcPr>
            <w:tcW w:w="1895" w:type="dxa"/>
            <w:tcBorders>
              <w:bottom w:val="nil"/>
            </w:tcBorders>
            <w:noWrap/>
            <w:vAlign w:val="center"/>
            <w:hideMark/>
          </w:tcPr>
          <w:p w14:paraId="5E59152F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7G1625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tcBorders>
              <w:bottom w:val="nil"/>
            </w:tcBorders>
            <w:noWrap/>
            <w:vAlign w:val="center"/>
            <w:hideMark/>
          </w:tcPr>
          <w:p w14:paraId="1A8E8850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haracterized protein</w:t>
            </w:r>
          </w:p>
        </w:tc>
      </w:tr>
      <w:tr w:rsidR="003976BF" w:rsidRPr="009F3552" w14:paraId="1CEBB48C" w14:textId="77777777" w:rsidTr="002E5DC1">
        <w:trPr>
          <w:trHeight w:val="300"/>
        </w:trPr>
        <w:tc>
          <w:tcPr>
            <w:tcW w:w="18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FCB01A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lyma.17G1656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FCAFA8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</w:t>
            </w: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inc finger protein 7</w:t>
            </w:r>
          </w:p>
        </w:tc>
      </w:tr>
      <w:tr w:rsidR="003976BF" w:rsidRPr="009F3552" w14:paraId="42306708" w14:textId="77777777" w:rsidTr="002E5DC1">
        <w:trPr>
          <w:trHeight w:val="300"/>
        </w:trPr>
        <w:tc>
          <w:tcPr>
            <w:tcW w:w="1895" w:type="dxa"/>
            <w:tcBorders>
              <w:top w:val="nil"/>
            </w:tcBorders>
            <w:noWrap/>
            <w:vAlign w:val="center"/>
            <w:hideMark/>
          </w:tcPr>
          <w:p w14:paraId="197A23B9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7G172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tcBorders>
              <w:top w:val="nil"/>
            </w:tcBorders>
            <w:noWrap/>
            <w:vAlign w:val="center"/>
            <w:hideMark/>
          </w:tcPr>
          <w:p w14:paraId="7DB920E8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asic helix-loop-helix (</w:t>
            </w:r>
            <w:proofErr w:type="spellStart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bHLH</w:t>
            </w:r>
            <w:proofErr w:type="spellEnd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) DNA-binding superfamily protein</w:t>
            </w:r>
          </w:p>
        </w:tc>
      </w:tr>
      <w:tr w:rsidR="003976BF" w:rsidRPr="009F3552" w14:paraId="703D22CE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55ED7665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7G175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11E3EE64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Calcium-binding EF-hand family protein</w:t>
            </w:r>
          </w:p>
        </w:tc>
      </w:tr>
      <w:tr w:rsidR="003976BF" w:rsidRPr="009F3552" w14:paraId="19CB2055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746D26AE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7G1778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1A71C624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Peroxidase superfamily protein</w:t>
            </w:r>
          </w:p>
        </w:tc>
      </w:tr>
      <w:tr w:rsidR="003976BF" w:rsidRPr="009F3552" w14:paraId="71D9121F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20A41AC6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7G178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52A3D2C1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Ribosomal protein L25/</w:t>
            </w:r>
            <w:proofErr w:type="spellStart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n-tRNA</w:t>
            </w:r>
            <w:proofErr w:type="spellEnd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synthetase</w:t>
            </w:r>
            <w:proofErr w:type="spellEnd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, anti-codon-binding domain</w:t>
            </w:r>
          </w:p>
        </w:tc>
      </w:tr>
      <w:tr w:rsidR="003976BF" w:rsidRPr="009F3552" w14:paraId="19A5211F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2F993190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7G179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230F365C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leavage and polyadenylation specificity factor 160</w:t>
            </w:r>
          </w:p>
        </w:tc>
      </w:tr>
      <w:tr w:rsidR="003976BF" w:rsidRPr="009F3552" w14:paraId="58BA72EC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6EF4507D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7G1946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2DC0CE63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Major facilitator superfamily protein</w:t>
            </w:r>
          </w:p>
        </w:tc>
      </w:tr>
      <w:tr w:rsidR="003976BF" w:rsidRPr="009F3552" w14:paraId="7C05D586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03D7A21A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8G003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0272752C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 xml:space="preserve">yloglucan </w:t>
            </w:r>
            <w:proofErr w:type="spellStart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endotransglucosylase</w:t>
            </w:r>
            <w:proofErr w:type="spellEnd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/hydrolase 16</w:t>
            </w:r>
          </w:p>
        </w:tc>
      </w:tr>
      <w:tr w:rsidR="003976BF" w:rsidRPr="009F3552" w14:paraId="69CCCABC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06DD6CE6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8G0079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77A7574B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alactose oxidase/</w:t>
            </w:r>
            <w:proofErr w:type="spellStart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kelch</w:t>
            </w:r>
            <w:proofErr w:type="spellEnd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 xml:space="preserve"> repeat superfamily protein</w:t>
            </w:r>
          </w:p>
        </w:tc>
      </w:tr>
      <w:tr w:rsidR="003976BF" w:rsidRPr="009F3552" w14:paraId="5F82F8E3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708A7D1D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8G0275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0BEEB42E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Protein of unknown function (DUF1313)</w:t>
            </w:r>
          </w:p>
        </w:tc>
      </w:tr>
      <w:tr w:rsidR="003976BF" w:rsidRPr="009F3552" w14:paraId="1333DF9E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3E9314CD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8G0735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2B91CB60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inesin-like protein 1</w:t>
            </w:r>
          </w:p>
        </w:tc>
      </w:tr>
      <w:tr w:rsidR="003976BF" w:rsidRPr="009F3552" w14:paraId="09E3A224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48167DA6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8G103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21DF2D90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 xml:space="preserve">permidine </w:t>
            </w:r>
            <w:proofErr w:type="spellStart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hydroxycinnamoyl</w:t>
            </w:r>
            <w:proofErr w:type="spellEnd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 xml:space="preserve"> transferase</w:t>
            </w:r>
          </w:p>
        </w:tc>
      </w:tr>
      <w:tr w:rsidR="003976BF" w:rsidRPr="009F3552" w14:paraId="1718D346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7CCFF4B9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8G1919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50EC5F82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opper transporter 1</w:t>
            </w:r>
          </w:p>
        </w:tc>
      </w:tr>
      <w:tr w:rsidR="003976BF" w:rsidRPr="009F3552" w14:paraId="4165AEF5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2E6DDE20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8G195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47EF4638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eceptor like protein 13</w:t>
            </w:r>
          </w:p>
        </w:tc>
      </w:tr>
      <w:tr w:rsidR="003976BF" w:rsidRPr="009F3552" w14:paraId="2472E82C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74F5B3F5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8G2438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1105BEBC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Uncharacterized conserved protein ycf60</w:t>
            </w:r>
          </w:p>
        </w:tc>
      </w:tr>
      <w:tr w:rsidR="003976BF" w:rsidRPr="009F3552" w14:paraId="63AA6EF4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6741AA76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19G0789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5D355FD6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 xml:space="preserve">GTP binding Elongation factor </w:t>
            </w:r>
            <w:proofErr w:type="spellStart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Tu</w:t>
            </w:r>
            <w:proofErr w:type="spellEnd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 xml:space="preserve"> family protein</w:t>
            </w:r>
          </w:p>
        </w:tc>
      </w:tr>
      <w:tr w:rsidR="003976BF" w:rsidRPr="009F3552" w14:paraId="20325D87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1C6F7B28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20G0138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7BD47250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ydroxyproline</w:t>
            </w:r>
            <w:proofErr w:type="spellEnd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-rich glycoprotein family protein</w:t>
            </w:r>
          </w:p>
        </w:tc>
      </w:tr>
      <w:tr w:rsidR="003976BF" w:rsidRPr="009F3552" w14:paraId="66680F75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473ABE43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20G152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33A1EF5A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lpha-L-</w:t>
            </w:r>
            <w:proofErr w:type="spellStart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fucosidase</w:t>
            </w:r>
            <w:proofErr w:type="spellEnd"/>
            <w:r w:rsidRPr="009F3552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</w:tr>
      <w:tr w:rsidR="003976BF" w:rsidRPr="009F3552" w14:paraId="62D70CB6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4125EB72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U029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66C65C7D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haracterized protein</w:t>
            </w:r>
          </w:p>
        </w:tc>
      </w:tr>
      <w:tr w:rsidR="003976BF" w:rsidRPr="009F3552" w14:paraId="3DB63106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6F0F9222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U0308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43661165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ATA type zinc finger transcription factor family protein</w:t>
            </w:r>
          </w:p>
        </w:tc>
      </w:tr>
      <w:tr w:rsidR="003976BF" w:rsidRPr="009F3552" w14:paraId="40159F89" w14:textId="77777777" w:rsidTr="002E5DC1">
        <w:trPr>
          <w:trHeight w:val="300"/>
        </w:trPr>
        <w:tc>
          <w:tcPr>
            <w:tcW w:w="1895" w:type="dxa"/>
            <w:noWrap/>
            <w:vAlign w:val="center"/>
            <w:hideMark/>
          </w:tcPr>
          <w:p w14:paraId="11838B26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3552">
              <w:rPr>
                <w:rFonts w:ascii="Times New Roman" w:hAnsi="Times New Roman" w:cs="Times New Roman"/>
                <w:sz w:val="18"/>
                <w:szCs w:val="18"/>
              </w:rPr>
              <w:t>Glyma.U031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961" w:type="dxa"/>
            <w:noWrap/>
            <w:vAlign w:val="center"/>
            <w:hideMark/>
          </w:tcPr>
          <w:p w14:paraId="7E7DEDB8" w14:textId="77777777" w:rsidR="003976BF" w:rsidRPr="009F3552" w:rsidRDefault="003976BF" w:rsidP="002E5D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haracterized protein</w:t>
            </w:r>
          </w:p>
        </w:tc>
      </w:tr>
    </w:tbl>
    <w:p w14:paraId="18960FA2" w14:textId="77777777" w:rsidR="00474656" w:rsidRDefault="00474656"/>
    <w:sectPr w:rsidR="00474656" w:rsidSect="00F6581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B63D39"/>
    <w:multiLevelType w:val="multilevel"/>
    <w:tmpl w:val="79729462"/>
    <w:lvl w:ilvl="0">
      <w:start w:val="1"/>
      <w:numFmt w:val="decimal"/>
      <w:lvlText w:val="%1"/>
      <w:lvlJc w:val="left"/>
      <w:pPr>
        <w:ind w:left="432" w:hanging="432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color w:val="FFFFFF" w:themeColor="background1"/>
        <w:sz w:val="28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sz w:val="28"/>
      </w:rPr>
    </w:lvl>
    <w:lvl w:ilvl="2">
      <w:start w:val="1"/>
      <w:numFmt w:val="decimal"/>
      <w:pStyle w:val="Heading3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8E1"/>
    <w:rsid w:val="0006228A"/>
    <w:rsid w:val="00186ED0"/>
    <w:rsid w:val="002E5DC1"/>
    <w:rsid w:val="003976BF"/>
    <w:rsid w:val="00474656"/>
    <w:rsid w:val="00663992"/>
    <w:rsid w:val="009F3552"/>
    <w:rsid w:val="00B20891"/>
    <w:rsid w:val="00D1215B"/>
    <w:rsid w:val="00F65818"/>
    <w:rsid w:val="00FE0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1EA5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08E1"/>
    <w:pPr>
      <w:numPr>
        <w:ilvl w:val="2"/>
        <w:numId w:val="1"/>
      </w:numPr>
      <w:spacing w:before="240" w:line="360" w:lineRule="auto"/>
      <w:outlineLvl w:val="2"/>
    </w:pPr>
    <w:rPr>
      <w:rFonts w:ascii="Times New Roman" w:eastAsiaTheme="majorEastAsia" w:hAnsi="Times New Roman" w:cstheme="majorBidi"/>
      <w:b/>
      <w:bCs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E08E1"/>
    <w:rPr>
      <w:rFonts w:ascii="Times New Roman" w:eastAsiaTheme="majorEastAsia" w:hAnsi="Times New Roman" w:cstheme="majorBidi"/>
      <w:b/>
      <w:bCs/>
      <w:szCs w:val="22"/>
      <w:lang w:val="en-CA"/>
    </w:rPr>
  </w:style>
  <w:style w:type="table" w:styleId="TableGrid">
    <w:name w:val="Table Grid"/>
    <w:basedOn w:val="TableNormal"/>
    <w:uiPriority w:val="59"/>
    <w:rsid w:val="009F35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08E1"/>
    <w:pPr>
      <w:numPr>
        <w:ilvl w:val="2"/>
        <w:numId w:val="1"/>
      </w:numPr>
      <w:spacing w:before="240" w:line="360" w:lineRule="auto"/>
      <w:outlineLvl w:val="2"/>
    </w:pPr>
    <w:rPr>
      <w:rFonts w:ascii="Times New Roman" w:eastAsiaTheme="majorEastAsia" w:hAnsi="Times New Roman" w:cstheme="majorBidi"/>
      <w:b/>
      <w:bCs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E08E1"/>
    <w:rPr>
      <w:rFonts w:ascii="Times New Roman" w:eastAsiaTheme="majorEastAsia" w:hAnsi="Times New Roman" w:cstheme="majorBidi"/>
      <w:b/>
      <w:bCs/>
      <w:szCs w:val="22"/>
      <w:lang w:val="en-CA"/>
    </w:rPr>
  </w:style>
  <w:style w:type="table" w:styleId="TableGrid">
    <w:name w:val="Table Grid"/>
    <w:basedOn w:val="TableNormal"/>
    <w:uiPriority w:val="59"/>
    <w:rsid w:val="009F35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867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7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62</Words>
  <Characters>719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8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hran D</dc:creator>
  <cp:lastModifiedBy>Dhaubhadel, Sangeeta</cp:lastModifiedBy>
  <cp:revision>4</cp:revision>
  <dcterms:created xsi:type="dcterms:W3CDTF">2015-09-10T14:10:00Z</dcterms:created>
  <dcterms:modified xsi:type="dcterms:W3CDTF">2016-06-07T18:23:00Z</dcterms:modified>
</cp:coreProperties>
</file>